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43134" w14:textId="77777777" w:rsidR="00DA5CAF" w:rsidRDefault="00DA5CAF">
      <w:bookmarkStart w:id="0" w:name="_GoBack"/>
      <w:bookmarkEnd w:id="0"/>
    </w:p>
    <w:p w14:paraId="08205AA8" w14:textId="72A0C781" w:rsidR="00676344" w:rsidRDefault="00676344" w:rsidP="00676344">
      <w:r w:rsidRPr="00AE034A">
        <w:rPr>
          <w:b/>
        </w:rPr>
        <w:t xml:space="preserve">Supplementary Table </w:t>
      </w:r>
      <w:r>
        <w:rPr>
          <w:b/>
        </w:rPr>
        <w:t>1</w:t>
      </w:r>
      <w:r>
        <w:t xml:space="preserve">: </w:t>
      </w:r>
      <w:r w:rsidR="00566840">
        <w:t>Predicted genomic islands (GI).</w:t>
      </w:r>
    </w:p>
    <w:p w14:paraId="5C428C70" w14:textId="77777777" w:rsidR="00A21342" w:rsidRDefault="00A21342"/>
    <w:tbl>
      <w:tblPr>
        <w:tblW w:w="88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276"/>
        <w:gridCol w:w="1276"/>
        <w:gridCol w:w="1061"/>
        <w:gridCol w:w="1977"/>
        <w:gridCol w:w="2387"/>
      </w:tblGrid>
      <w:tr w:rsidR="00A21342" w:rsidRPr="00A21342" w14:paraId="21E79E34" w14:textId="77777777" w:rsidTr="00676344">
        <w:trPr>
          <w:trHeight w:val="360"/>
        </w:trPr>
        <w:tc>
          <w:tcPr>
            <w:tcW w:w="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816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Label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0DC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Begi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47B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End</w:t>
            </w:r>
            <w:proofErr w:type="spellEnd"/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219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Length</w:t>
            </w:r>
            <w:proofErr w:type="spellEnd"/>
          </w:p>
        </w:tc>
        <w:tc>
          <w:tcPr>
            <w:tcW w:w="1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0C6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Feature</w:t>
            </w:r>
            <w:proofErr w:type="spellEnd"/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7287" w14:textId="77777777" w:rsidR="00A21342" w:rsidRPr="00A21342" w:rsidRDefault="00A21342" w:rsidP="0067634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n</w:t>
            </w:r>
            <w:r w:rsidR="00676344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b</w:t>
            </w: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r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 xml:space="preserve"> of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>predicted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lang w:val="es-ES_tradnl"/>
              </w:rPr>
              <w:t xml:space="preserve"> CDS</w:t>
            </w:r>
          </w:p>
        </w:tc>
      </w:tr>
      <w:tr w:rsidR="00A21342" w:rsidRPr="00A21342" w14:paraId="27D7B73B" w14:textId="77777777" w:rsidTr="00676344">
        <w:trPr>
          <w:trHeight w:val="360"/>
        </w:trPr>
        <w:tc>
          <w:tcPr>
            <w:tcW w:w="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FC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C7E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63156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4A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97391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CBA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4235</w:t>
            </w:r>
          </w:p>
        </w:tc>
        <w:tc>
          <w:tcPr>
            <w:tcW w:w="19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5F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</w:t>
            </w:r>
            <w:proofErr w:type="spellEnd"/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DBF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5</w:t>
            </w:r>
          </w:p>
        </w:tc>
      </w:tr>
      <w:tr w:rsidR="00A21342" w:rsidRPr="00A21342" w14:paraId="62400909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40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50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60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94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82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74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49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A4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+integras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C2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6</w:t>
            </w:r>
          </w:p>
        </w:tc>
      </w:tr>
      <w:tr w:rsidR="00A21342" w:rsidRPr="00A21342" w14:paraId="6810703C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E1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5F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455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8D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4712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3F8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5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0A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A8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7</w:t>
            </w:r>
          </w:p>
        </w:tc>
      </w:tr>
      <w:tr w:rsidR="00A21342" w:rsidRPr="00A21342" w14:paraId="5D7B5520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62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0C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16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A1A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314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011E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08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55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EC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6</w:t>
            </w:r>
          </w:p>
        </w:tc>
      </w:tr>
      <w:tr w:rsidR="00A21342" w:rsidRPr="00A21342" w14:paraId="6789A778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5D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A2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71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7B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871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23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9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55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785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4</w:t>
            </w:r>
          </w:p>
        </w:tc>
      </w:tr>
      <w:tr w:rsidR="00A21342" w:rsidRPr="00A21342" w14:paraId="0956EC7B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41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67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696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AF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7279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64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112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5F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74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5</w:t>
            </w:r>
          </w:p>
        </w:tc>
      </w:tr>
      <w:tr w:rsidR="00A21342" w:rsidRPr="00A21342" w14:paraId="6563A02E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8C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CA3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18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C8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400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173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7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39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9A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</w:t>
            </w:r>
          </w:p>
        </w:tc>
      </w:tr>
      <w:tr w:rsidR="00A21342" w:rsidRPr="00A21342" w14:paraId="761A341E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F8D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B8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51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23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792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38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753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56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59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3</w:t>
            </w:r>
          </w:p>
        </w:tc>
      </w:tr>
      <w:tr w:rsidR="00A21342" w:rsidRPr="00A21342" w14:paraId="1B578678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A4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D7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928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F1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9576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ED1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93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79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+integrase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C7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1</w:t>
            </w:r>
          </w:p>
        </w:tc>
      </w:tr>
      <w:tr w:rsidR="00A21342" w:rsidRPr="00A21342" w14:paraId="1BDDC491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FC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88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072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E1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0919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44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8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1A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F4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4</w:t>
            </w:r>
          </w:p>
        </w:tc>
      </w:tr>
      <w:tr w:rsidR="00A21342" w:rsidRPr="00A21342" w14:paraId="063E0942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F1E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D7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105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79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1128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19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77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C1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1B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</w:t>
            </w:r>
          </w:p>
        </w:tc>
      </w:tr>
      <w:tr w:rsidR="00A21342" w:rsidRPr="00A21342" w14:paraId="6763FD52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DE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1AE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139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87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1584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291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2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A7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18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0</w:t>
            </w:r>
          </w:p>
        </w:tc>
      </w:tr>
      <w:tr w:rsidR="00A21342" w:rsidRPr="00A21342" w14:paraId="09EA7977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C1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ED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189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6A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2287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EB6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934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29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33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42</w:t>
            </w:r>
          </w:p>
        </w:tc>
      </w:tr>
      <w:tr w:rsidR="00A21342" w:rsidRPr="00A21342" w14:paraId="564E3E7F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69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6B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11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56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187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6BE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757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4EB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9E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0</w:t>
            </w:r>
          </w:p>
        </w:tc>
      </w:tr>
      <w:tr w:rsidR="00A21342" w:rsidRPr="00A21342" w14:paraId="3562A04E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72E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09B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676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2632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6986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512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9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B9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418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5</w:t>
            </w:r>
          </w:p>
        </w:tc>
      </w:tr>
      <w:tr w:rsidR="00A21342" w:rsidRPr="00A21342" w14:paraId="00AFE444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A14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416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s-ES_tradnl"/>
              </w:rPr>
              <w:t>1909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A3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288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E5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898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B8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72C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s-ES_tradnl"/>
              </w:rPr>
              <w:t>7</w:t>
            </w:r>
          </w:p>
        </w:tc>
      </w:tr>
      <w:tr w:rsidR="00A21342" w:rsidRPr="00A21342" w14:paraId="0D564A7B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43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0C9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50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239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9593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AA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7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94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F9B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7</w:t>
            </w:r>
          </w:p>
        </w:tc>
      </w:tr>
      <w:tr w:rsidR="00A21342" w:rsidRPr="00A21342" w14:paraId="753D3357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D3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AEA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069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22D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003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11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08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E9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E6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6</w:t>
            </w:r>
          </w:p>
        </w:tc>
      </w:tr>
      <w:tr w:rsidR="00A21342" w:rsidRPr="00A21342" w14:paraId="6CDFAA7C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963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DA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26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A6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1768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02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083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37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14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6</w:t>
            </w:r>
          </w:p>
        </w:tc>
      </w:tr>
      <w:tr w:rsidR="00A21342" w:rsidRPr="00A21342" w14:paraId="19F54598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520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D0D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216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9A5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2342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B8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798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653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72C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6</w:t>
            </w:r>
          </w:p>
        </w:tc>
      </w:tr>
      <w:tr w:rsidR="00A21342" w:rsidRPr="00A21342" w14:paraId="154BD23D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D3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AC0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237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B97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2479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09D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99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05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B11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8</w:t>
            </w:r>
          </w:p>
        </w:tc>
      </w:tr>
      <w:tr w:rsidR="00A21342" w:rsidRPr="00A21342" w14:paraId="70F872E5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9C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23F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456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7DA6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4706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D14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45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3E9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4C8" w14:textId="77777777" w:rsidR="00A21342" w:rsidRPr="00A21342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A213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10</w:t>
            </w:r>
          </w:p>
        </w:tc>
      </w:tr>
      <w:tr w:rsidR="00A21342" w:rsidRPr="00A21342" w14:paraId="5F3F3053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E05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EFD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582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A17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6435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773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6117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17A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1F9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43</w:t>
            </w:r>
          </w:p>
        </w:tc>
      </w:tr>
      <w:tr w:rsidR="00A21342" w:rsidRPr="00A21342" w14:paraId="3CCAA8FF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DC50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9BB6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8947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8D3B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96588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A81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71135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7F0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proofErr w:type="spellStart"/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tRNA</w:t>
            </w:r>
            <w:proofErr w:type="spellEnd"/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border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A31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55</w:t>
            </w:r>
          </w:p>
        </w:tc>
      </w:tr>
      <w:tr w:rsidR="00A21342" w:rsidRPr="00A21342" w14:paraId="009168F3" w14:textId="77777777" w:rsidTr="00676344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0764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GI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6F7B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127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8797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1546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97C0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2762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902C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9F49" w14:textId="77777777" w:rsidR="00A21342" w:rsidRPr="00676344" w:rsidRDefault="00A21342" w:rsidP="00A213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</w:pPr>
            <w:r w:rsidRPr="00676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s-ES_tradnl"/>
              </w:rPr>
              <w:t>33</w:t>
            </w:r>
          </w:p>
        </w:tc>
      </w:tr>
    </w:tbl>
    <w:p w14:paraId="6573DE72" w14:textId="77777777" w:rsidR="00A21342" w:rsidRPr="00A21342" w:rsidRDefault="00A21342"/>
    <w:sectPr w:rsidR="00A21342" w:rsidRPr="00A21342" w:rsidSect="006763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342"/>
    <w:rsid w:val="00005E40"/>
    <w:rsid w:val="0030624E"/>
    <w:rsid w:val="00566840"/>
    <w:rsid w:val="00676344"/>
    <w:rsid w:val="00852B19"/>
    <w:rsid w:val="00A21342"/>
    <w:rsid w:val="00DA5CAF"/>
    <w:rsid w:val="00E7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A12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3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A5876701-40B4-4829-A448-D43EBC180403}"/>
</file>

<file path=customXml/itemProps2.xml><?xml version="1.0" encoding="utf-8"?>
<ds:datastoreItem xmlns:ds="http://schemas.openxmlformats.org/officeDocument/2006/customXml" ds:itemID="{BBCFA07F-854F-48F3-99FD-2420AA04DE4D}"/>
</file>

<file path=customXml/itemProps3.xml><?xml version="1.0" encoding="utf-8"?>
<ds:datastoreItem xmlns:ds="http://schemas.openxmlformats.org/officeDocument/2006/customXml" ds:itemID="{B93A12BC-1F4E-4C2C-900D-5ABD602383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3</Characters>
  <Application>Microsoft Macintosh Word</Application>
  <DocSecurity>0</DocSecurity>
  <Lines>6</Lines>
  <Paragraphs>1</Paragraphs>
  <ScaleCrop>false</ScaleCrop>
  <Company>INRA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z-Pascual</dc:creator>
  <cp:keywords/>
  <dc:description/>
  <cp:lastModifiedBy>David Perez-Pascual</cp:lastModifiedBy>
  <cp:revision>2</cp:revision>
  <dcterms:created xsi:type="dcterms:W3CDTF">2017-02-13T15:07:00Z</dcterms:created>
  <dcterms:modified xsi:type="dcterms:W3CDTF">2017-02-1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